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104" w:rsidRPr="007A6104" w:rsidRDefault="007A6104" w:rsidP="007A610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A6104">
        <w:rPr>
          <w:rFonts w:ascii="Times New Roman" w:hAnsi="Times New Roman" w:cs="Times New Roman"/>
          <w:sz w:val="24"/>
          <w:szCs w:val="24"/>
        </w:rPr>
        <w:t>Table S15. Connectivity parameters for edges in STOPP phen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931"/>
        <w:gridCol w:w="990"/>
        <w:gridCol w:w="3060"/>
        <w:gridCol w:w="3780"/>
      </w:tblGrid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Edge Betweenness Centrality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Normalized Betweenness Centrality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5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A6104" w:rsidRPr="007A6104" w:rsidTr="00E95797">
        <w:trPr>
          <w:trHeight w:val="315"/>
        </w:trPr>
        <w:tc>
          <w:tcPr>
            <w:tcW w:w="977" w:type="dxa"/>
            <w:vAlign w:val="center"/>
          </w:tcPr>
          <w:p w:rsidR="007A6104" w:rsidRPr="007A6104" w:rsidRDefault="007A6104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6104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31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3</w:t>
            </w:r>
          </w:p>
        </w:tc>
        <w:tc>
          <w:tcPr>
            <w:tcW w:w="99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8</w:t>
            </w:r>
          </w:p>
        </w:tc>
        <w:tc>
          <w:tcPr>
            <w:tcW w:w="306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0" w:type="dxa"/>
            <w:noWrap/>
            <w:vAlign w:val="center"/>
            <w:hideMark/>
          </w:tcPr>
          <w:p w:rsidR="007A6104" w:rsidRPr="007A6104" w:rsidRDefault="007A6104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</w:tbl>
    <w:p w:rsidR="007A6104" w:rsidRPr="007A6104" w:rsidRDefault="007A6104" w:rsidP="007A610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B3BE2" w:rsidRPr="007A6104" w:rsidRDefault="004B3B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3BE2" w:rsidRPr="007A6104" w:rsidSect="007A61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04"/>
    <w:rsid w:val="001F5E20"/>
    <w:rsid w:val="004B3BE2"/>
    <w:rsid w:val="007A6104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F9FDA-B26C-49C3-A1CC-A982F4D5E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10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A6104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7A6104"/>
  </w:style>
  <w:style w:type="table" w:styleId="TableGrid">
    <w:name w:val="Table Grid"/>
    <w:basedOn w:val="TableNormal"/>
    <w:uiPriority w:val="59"/>
    <w:rsid w:val="007A6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14:00Z</dcterms:created>
  <dcterms:modified xsi:type="dcterms:W3CDTF">2019-12-06T17:15:00Z</dcterms:modified>
</cp:coreProperties>
</file>